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D4F" w:rsidRDefault="00DE2D4F" w:rsidP="00DE2D4F">
      <w:pPr>
        <w:suppressLineNumbers/>
        <w:spacing w:line="240" w:lineRule="auto"/>
        <w:jc w:val="both"/>
        <w:rPr>
          <w:rFonts w:ascii="Arial" w:hAnsi="Arial" w:cs="Arial"/>
          <w:color w:val="000000" w:themeColor="text1"/>
          <w:sz w:val="20"/>
        </w:rPr>
      </w:pPr>
      <w:bookmarkStart w:id="0" w:name="_GoBack"/>
      <w:bookmarkEnd w:id="0"/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5"/>
        <w:gridCol w:w="3072"/>
        <w:gridCol w:w="4283"/>
      </w:tblGrid>
      <w:tr w:rsidR="00DE2D4F" w:rsidRPr="000F164B" w:rsidTr="00C04690">
        <w:trPr>
          <w:trHeight w:val="151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Cell type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Ase1-GFP</w:t>
            </w:r>
          </w:p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Intensity (midzone) (AU)</w:t>
            </w:r>
          </w:p>
        </w:tc>
        <w:tc>
          <w:tcPr>
            <w:tcW w:w="4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Ase1-GFP</w:t>
            </w:r>
          </w:p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signal length (µm)</w:t>
            </w:r>
          </w:p>
        </w:tc>
      </w:tr>
      <w:tr w:rsidR="00DE2D4F" w:rsidRPr="000F164B" w:rsidTr="00C04690">
        <w:trPr>
          <w:trHeight w:val="584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</w:rPr>
              <w:t>wee1-50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575</w:t>
            </w:r>
            <w:r w:rsidRPr="000F164B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± 147</w:t>
            </w:r>
          </w:p>
        </w:tc>
        <w:tc>
          <w:tcPr>
            <w:tcW w:w="4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3.74</w:t>
            </w:r>
            <w:r w:rsidRPr="000F164B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± 0.73</w:t>
            </w:r>
          </w:p>
        </w:tc>
      </w:tr>
      <w:tr w:rsidR="00DE2D4F" w:rsidRPr="000F164B" w:rsidTr="00C04690">
        <w:trPr>
          <w:trHeight w:val="23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proofErr w:type="spellStart"/>
            <w:r w:rsidRPr="000F164B">
              <w:rPr>
                <w:rFonts w:ascii="Arial" w:hAnsi="Arial" w:cs="Arial"/>
                <w:b/>
                <w:color w:val="000000" w:themeColor="text1"/>
                <w:sz w:val="18"/>
              </w:rPr>
              <w:t>wt</w:t>
            </w:r>
            <w:proofErr w:type="spellEnd"/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756</w:t>
            </w:r>
            <w:r w:rsidRPr="000F164B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± 179</w:t>
            </w:r>
          </w:p>
        </w:tc>
        <w:tc>
          <w:tcPr>
            <w:tcW w:w="4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3.62</w:t>
            </w:r>
            <w:r w:rsidRPr="000F164B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± 0.87</w:t>
            </w:r>
          </w:p>
        </w:tc>
      </w:tr>
      <w:tr w:rsidR="00DE2D4F" w:rsidRPr="000F164B" w:rsidTr="00C04690">
        <w:trPr>
          <w:trHeight w:val="421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</w:rPr>
              <w:t>cdc25-22</w:t>
            </w:r>
          </w:p>
        </w:tc>
        <w:tc>
          <w:tcPr>
            <w:tcW w:w="3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1437</w:t>
            </w:r>
            <w:r w:rsidRPr="000F164B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± 383</w:t>
            </w:r>
          </w:p>
        </w:tc>
        <w:tc>
          <w:tcPr>
            <w:tcW w:w="4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2D4F" w:rsidRPr="000F164B" w:rsidRDefault="00DE2D4F" w:rsidP="00C04690">
            <w:pPr>
              <w:suppressLineNumbers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F164B">
              <w:rPr>
                <w:rFonts w:ascii="Arial" w:hAnsi="Arial" w:cs="Arial"/>
                <w:b/>
                <w:bCs/>
                <w:color w:val="000000" w:themeColor="text1"/>
                <w:sz w:val="18"/>
              </w:rPr>
              <w:t>4.45</w:t>
            </w:r>
            <w:r w:rsidRPr="000F164B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± 0.73</w:t>
            </w:r>
          </w:p>
        </w:tc>
      </w:tr>
    </w:tbl>
    <w:p w:rsidR="00CA6CC0" w:rsidRDefault="0046251A"/>
    <w:sectPr w:rsidR="00CA6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D4F"/>
    <w:rsid w:val="00203DA4"/>
    <w:rsid w:val="002E33E1"/>
    <w:rsid w:val="003408FD"/>
    <w:rsid w:val="0046251A"/>
    <w:rsid w:val="006F3F7A"/>
    <w:rsid w:val="00760DD6"/>
    <w:rsid w:val="00C16824"/>
    <w:rsid w:val="00DE2D4F"/>
    <w:rsid w:val="00FC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6C4F6-C3F7-4C1B-B637-24B711112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D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Lara</cp:lastModifiedBy>
  <cp:revision>2</cp:revision>
  <dcterms:created xsi:type="dcterms:W3CDTF">2019-02-08T15:00:00Z</dcterms:created>
  <dcterms:modified xsi:type="dcterms:W3CDTF">2019-02-08T15:06:00Z</dcterms:modified>
</cp:coreProperties>
</file>